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A7138" w14:textId="39A94B63" w:rsidR="00656663" w:rsidRDefault="00B2601E" w:rsidP="00656663">
      <w:r w:rsidRPr="00207A03">
        <w:rPr>
          <w:b/>
          <w:bCs/>
        </w:rPr>
        <w:t xml:space="preserve">Supplementary </w:t>
      </w:r>
      <w:r w:rsidR="00656663" w:rsidRPr="00207A03">
        <w:rPr>
          <w:b/>
          <w:bCs/>
        </w:rPr>
        <w:t>Figure S1</w:t>
      </w:r>
      <w:r w:rsidR="002C61C3">
        <w:t xml:space="preserve">: </w:t>
      </w:r>
      <w:r w:rsidR="00656663">
        <w:t>DOS</w:t>
      </w:r>
      <w:r w:rsidR="00435337">
        <w:t>S</w:t>
      </w:r>
      <w:r w:rsidR="00656663">
        <w:t xml:space="preserve"> compliance </w:t>
      </w:r>
      <w:r w:rsidR="00FA09C6">
        <w:t>by</w:t>
      </w:r>
      <w:r w:rsidR="00656663">
        <w:t xml:space="preserve"> phase</w:t>
      </w:r>
    </w:p>
    <w:p w14:paraId="18763B9A" w14:textId="77777777" w:rsidR="00656663" w:rsidRDefault="00656663" w:rsidP="00656663"/>
    <w:p w14:paraId="0AD936A6" w14:textId="77777777" w:rsidR="00656663" w:rsidRDefault="00656663" w:rsidP="00656663">
      <w:r>
        <w:rPr>
          <w:noProof/>
        </w:rPr>
        <w:drawing>
          <wp:inline distT="0" distB="0" distL="0" distR="0" wp14:anchorId="0339424C" wp14:editId="46B10C11">
            <wp:extent cx="4572000" cy="4572000"/>
            <wp:effectExtent l="0" t="0" r="0" b="0"/>
            <wp:docPr id="1268269876" name="Picture 1268269876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269876" name="Picture 1268269876" descr="A graph with lines an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05"/>
        <w:gridCol w:w="1957"/>
        <w:gridCol w:w="1957"/>
        <w:gridCol w:w="1957"/>
      </w:tblGrid>
      <w:tr w:rsidR="00656663" w14:paraId="2F056FB6" w14:textId="77777777" w:rsidTr="00FA09C6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23E85" w14:textId="77777777" w:rsidR="00656663" w:rsidRPr="21DB7E5C" w:rsidRDefault="00656663" w:rsidP="00FA09C6">
            <w:pPr>
              <w:spacing w:after="0"/>
              <w:ind w:left="-20" w:right="-2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54158" w14:textId="77777777" w:rsidR="00656663" w:rsidRDefault="00656663" w:rsidP="00FA09C6">
            <w:r w:rsidRPr="21DB7E5C">
              <w:rPr>
                <w:rFonts w:ascii="Calibri" w:eastAsia="Calibri" w:hAnsi="Calibri" w:cs="Calibri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D89C52" w14:textId="77777777" w:rsidR="00656663" w:rsidRDefault="00656663" w:rsidP="00FA09C6">
            <w:r w:rsidRPr="21DB7E5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hase 1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1B6FB" w14:textId="77777777" w:rsidR="00656663" w:rsidRDefault="00656663" w:rsidP="00FA09C6">
            <w:r w:rsidRPr="21DB7E5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hase 2</w:t>
            </w:r>
          </w:p>
        </w:tc>
      </w:tr>
      <w:tr w:rsidR="00656663" w14:paraId="6663960A" w14:textId="77777777" w:rsidTr="00FA09C6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9B5941" w14:textId="107D0744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Avg. % DOS</w:t>
            </w:r>
            <w:r w:rsidR="003B5019"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21DB7E5C">
              <w:rPr>
                <w:rFonts w:ascii="Calibri" w:eastAsia="Calibri" w:hAnsi="Calibri" w:cs="Calibri"/>
                <w:color w:val="000000" w:themeColor="text1"/>
              </w:rPr>
              <w:t xml:space="preserve"> compliance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BFF09" w14:textId="77777777" w:rsidR="00656663" w:rsidRDefault="00656663" w:rsidP="00FA09C6"/>
        </w:tc>
        <w:tc>
          <w:tcPr>
            <w:tcW w:w="195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3CFD0" w14:textId="77777777" w:rsidR="00656663" w:rsidRDefault="00656663" w:rsidP="00FA09C6"/>
        </w:tc>
        <w:tc>
          <w:tcPr>
            <w:tcW w:w="195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84CB6" w14:textId="77777777" w:rsidR="00656663" w:rsidRDefault="00656663" w:rsidP="00FA09C6"/>
        </w:tc>
      </w:tr>
      <w:tr w:rsidR="00656663" w14:paraId="411EA42A" w14:textId="77777777" w:rsidTr="00FA09C6">
        <w:trPr>
          <w:trHeight w:val="300"/>
        </w:trPr>
        <w:tc>
          <w:tcPr>
            <w:tcW w:w="24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7FF91E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mean (SD)</w:t>
            </w:r>
          </w:p>
        </w:tc>
        <w:tc>
          <w:tcPr>
            <w:tcW w:w="19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84B48F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60.60 (9.14)</w:t>
            </w:r>
          </w:p>
        </w:tc>
        <w:tc>
          <w:tcPr>
            <w:tcW w:w="19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0FC8CA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57.54 (11.41)</w:t>
            </w:r>
          </w:p>
        </w:tc>
        <w:tc>
          <w:tcPr>
            <w:tcW w:w="19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96A402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62.32 (7.17)</w:t>
            </w:r>
          </w:p>
        </w:tc>
      </w:tr>
      <w:tr w:rsidR="00656663" w14:paraId="47EF0438" w14:textId="77777777" w:rsidTr="00FA09C6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CA504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median [IQR]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36869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61.51 [54.16, 67.57]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97BCE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58.83 [50.63, 67.48]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F6AC0" w14:textId="77777777" w:rsidR="00656663" w:rsidRDefault="00656663" w:rsidP="00FA09C6">
            <w:pPr>
              <w:spacing w:after="0"/>
              <w:ind w:left="-20" w:right="-20"/>
            </w:pPr>
            <w:r w:rsidRPr="21DB7E5C">
              <w:rPr>
                <w:rFonts w:ascii="Calibri" w:eastAsia="Calibri" w:hAnsi="Calibri" w:cs="Calibri"/>
                <w:color w:val="000000" w:themeColor="text1"/>
              </w:rPr>
              <w:t>64.01 [57.95, 67.51]</w:t>
            </w:r>
          </w:p>
        </w:tc>
      </w:tr>
    </w:tbl>
    <w:p w14:paraId="3781A239" w14:textId="77777777" w:rsidR="00656663" w:rsidRDefault="00656663" w:rsidP="00656663"/>
    <w:p w14:paraId="1369F503" w14:textId="1297353B" w:rsidR="00656663" w:rsidRDefault="00902AE0" w:rsidP="00902AE0">
      <w:r w:rsidRPr="3C3B27E1">
        <w:rPr>
          <w:b/>
          <w:bCs/>
        </w:rPr>
        <w:t>Figure S1: DOS</w:t>
      </w:r>
      <w:r w:rsidR="13720256" w:rsidRPr="3C3B27E1">
        <w:rPr>
          <w:b/>
          <w:bCs/>
        </w:rPr>
        <w:t>S</w:t>
      </w:r>
      <w:r w:rsidRPr="3C3B27E1">
        <w:rPr>
          <w:b/>
          <w:bCs/>
        </w:rPr>
        <w:t xml:space="preserve"> compliance per phase. </w:t>
      </w:r>
      <w:r>
        <w:t xml:space="preserve">The graph shows the average compliance </w:t>
      </w:r>
      <w:r w:rsidR="00A56056">
        <w:t>(</w:t>
      </w:r>
      <w:r>
        <w:t>in percent</w:t>
      </w:r>
      <w:r w:rsidR="00A56056">
        <w:t>)</w:t>
      </w:r>
      <w:r>
        <w:t xml:space="preserve"> to </w:t>
      </w:r>
      <w:r w:rsidR="005F52CC">
        <w:t xml:space="preserve">DOSS </w:t>
      </w:r>
      <w:r>
        <w:t>delirium screening over time</w:t>
      </w:r>
      <w:r w:rsidR="00435337">
        <w:t xml:space="preserve"> across all wards</w:t>
      </w:r>
      <w:r w:rsidR="000143D2">
        <w:t>,</w:t>
      </w:r>
      <w:r w:rsidR="00261C3D">
        <w:t xml:space="preserve"> with </w:t>
      </w:r>
      <w:r w:rsidR="000143D2">
        <w:t>a</w:t>
      </w:r>
      <w:r w:rsidR="00261C3D">
        <w:t xml:space="preserve"> summary </w:t>
      </w:r>
      <w:r w:rsidR="00331760">
        <w:t xml:space="preserve">table </w:t>
      </w:r>
      <w:r w:rsidR="00261C3D">
        <w:t>below.</w:t>
      </w:r>
    </w:p>
    <w:p w14:paraId="05451AE2" w14:textId="4EB83277" w:rsidR="003F7AC3" w:rsidRDefault="003F7AC3">
      <w:r>
        <w:br w:type="page"/>
      </w:r>
    </w:p>
    <w:p w14:paraId="65AE61D6" w14:textId="5FA53EDD" w:rsidR="002C61C3" w:rsidRPr="002C61C3" w:rsidRDefault="002C61C3" w:rsidP="00902AE0">
      <w:pPr>
        <w:rPr>
          <w:b/>
          <w:bCs/>
        </w:rPr>
      </w:pPr>
      <w:r w:rsidRPr="002C61C3">
        <w:rPr>
          <w:b/>
          <w:bCs/>
        </w:rPr>
        <w:lastRenderedPageBreak/>
        <w:t xml:space="preserve">Figure S2: </w:t>
      </w:r>
    </w:p>
    <w:p w14:paraId="0B74CD29" w14:textId="307DD057" w:rsidR="003F7AC3" w:rsidRDefault="00577274" w:rsidP="00902AE0"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080656">
        <w:t xml:space="preserve">       </w:t>
      </w:r>
      <w:r w:rsidR="00C72639">
        <w:t>B</w:t>
      </w:r>
    </w:p>
    <w:p w14:paraId="72120389" w14:textId="3FFAF39F" w:rsidR="00577274" w:rsidRDefault="003A29D9" w:rsidP="00902AE0">
      <w:r>
        <w:object w:dxaOrig="3361" w:dyaOrig="3361" w14:anchorId="01CF38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0.65pt;height:220.65pt" o:ole="">
            <v:imagedata r:id="rId8" o:title=""/>
          </v:shape>
          <o:OLEObject Type="Embed" ProgID="Acrobat.Document.DC" ShapeID="_x0000_i1025" DrawAspect="Content" ObjectID="_1783941300" r:id="rId9"/>
        </w:object>
      </w:r>
      <w:r w:rsidR="00C72639">
        <w:t xml:space="preserve">     </w:t>
      </w:r>
      <w:r>
        <w:rPr>
          <w:noProof/>
        </w:rPr>
        <w:drawing>
          <wp:inline distT="0" distB="0" distL="0" distR="0" wp14:anchorId="1D3EC5BB" wp14:editId="154E8663">
            <wp:extent cx="2777067" cy="2806031"/>
            <wp:effectExtent l="0" t="0" r="4445" b="0"/>
            <wp:docPr id="1371888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27" cy="2840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C1F02" w14:textId="77777777" w:rsidR="00114754" w:rsidRDefault="00114754" w:rsidP="00114754">
      <w:pPr>
        <w:rPr>
          <w:b/>
          <w:bCs/>
        </w:rPr>
      </w:pPr>
    </w:p>
    <w:p w14:paraId="7A4C98B2" w14:textId="5AF2F0EF" w:rsidR="00114754" w:rsidRDefault="00114754" w:rsidP="00114754">
      <w:r w:rsidRPr="00174743">
        <w:rPr>
          <w:b/>
          <w:bCs/>
        </w:rPr>
        <w:t xml:space="preserve">Figure </w:t>
      </w:r>
      <w:r w:rsidR="007F75E5">
        <w:rPr>
          <w:b/>
          <w:bCs/>
        </w:rPr>
        <w:t>S2</w:t>
      </w:r>
      <w:r w:rsidRPr="00174743">
        <w:rPr>
          <w:b/>
          <w:bCs/>
        </w:rPr>
        <w:t xml:space="preserve">: The effect of phase 2 on </w:t>
      </w:r>
      <w:r>
        <w:rPr>
          <w:b/>
          <w:bCs/>
        </w:rPr>
        <w:t>nursing time</w:t>
      </w:r>
      <w:r w:rsidRPr="00174743">
        <w:rPr>
          <w:b/>
          <w:bCs/>
        </w:rPr>
        <w:t xml:space="preserve"> by delirium risk.</w:t>
      </w:r>
      <w:r w:rsidRPr="00174743">
        <w:t xml:space="preserve"> (A) The difference in </w:t>
      </w:r>
      <w:r>
        <w:t>nursing time</w:t>
      </w:r>
      <w:r w:rsidRPr="00174743">
        <w:t xml:space="preserve"> (log scale) with 95% confidence intervals (above) and percent patients (below) per risk group.</w:t>
      </w:r>
      <w:r w:rsidR="0004421D">
        <w:t xml:space="preserve"> The LEP assessment was not performed for one patient in</w:t>
      </w:r>
      <w:r w:rsidR="00D72FE2">
        <w:t xml:space="preserve"> phase 2 in</w:t>
      </w:r>
      <w:r w:rsidR="0004421D">
        <w:t xml:space="preserve"> the high risk group</w:t>
      </w:r>
      <w:r w:rsidR="00D72FE2">
        <w:t xml:space="preserve"> and was excluded from the analysis.</w:t>
      </w:r>
      <w:r w:rsidRPr="00174743">
        <w:t xml:space="preserve"> (B) Average </w:t>
      </w:r>
      <w:r>
        <w:t>nursing time</w:t>
      </w:r>
      <w:r w:rsidRPr="00174743">
        <w:t xml:space="preserve"> versus the rolling average of delirium risk (PIPRA score) according to phase (solid lines, Phase 1 in red, Phase 2 in blue, grey vertical line represents threshold PIPRA score for targeted preventive measures). The density of patients is shown as a dashed line. The rolling average is for 10% of patients.</w:t>
      </w:r>
    </w:p>
    <w:p w14:paraId="3A988787" w14:textId="2FF61CEF" w:rsidR="00FC6961" w:rsidRDefault="00FC6961">
      <w:r>
        <w:br w:type="page"/>
      </w:r>
    </w:p>
    <w:p w14:paraId="0FC0DCBC" w14:textId="21F1204A" w:rsidR="00FC6961" w:rsidRDefault="00FC6961" w:rsidP="00114754">
      <w:pPr>
        <w:rPr>
          <w:b/>
          <w:bCs/>
        </w:rPr>
      </w:pPr>
      <w:r w:rsidRPr="00207A03">
        <w:rPr>
          <w:b/>
          <w:bCs/>
        </w:rPr>
        <w:lastRenderedPageBreak/>
        <w:t>Supplementary Table S1</w:t>
      </w:r>
      <w:r>
        <w:rPr>
          <w:b/>
          <w:bCs/>
        </w:rPr>
        <w:t xml:space="preserve">: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88"/>
        <w:gridCol w:w="885"/>
        <w:gridCol w:w="920"/>
        <w:gridCol w:w="615"/>
        <w:gridCol w:w="1246"/>
        <w:gridCol w:w="807"/>
        <w:gridCol w:w="920"/>
        <w:gridCol w:w="615"/>
        <w:gridCol w:w="1178"/>
        <w:gridCol w:w="842"/>
      </w:tblGrid>
      <w:tr w:rsidR="00094869" w14:paraId="21CCF38F" w14:textId="77777777" w:rsidTr="00207A03">
        <w:trPr>
          <w:trHeight w:val="300"/>
        </w:trPr>
        <w:tc>
          <w:tcPr>
            <w:tcW w:w="988" w:type="dxa"/>
          </w:tcPr>
          <w:p w14:paraId="6BACD6E0" w14:textId="77777777" w:rsidR="00094869" w:rsidRDefault="00094869" w:rsidP="00574521"/>
        </w:tc>
        <w:tc>
          <w:tcPr>
            <w:tcW w:w="885" w:type="dxa"/>
          </w:tcPr>
          <w:p w14:paraId="60BC51E6" w14:textId="77777777" w:rsidR="00094869" w:rsidRDefault="00094869" w:rsidP="00574521"/>
        </w:tc>
        <w:tc>
          <w:tcPr>
            <w:tcW w:w="3588" w:type="dxa"/>
            <w:gridSpan w:val="4"/>
          </w:tcPr>
          <w:p w14:paraId="339ECE94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Unadjusted analysis</w:t>
            </w:r>
          </w:p>
        </w:tc>
        <w:tc>
          <w:tcPr>
            <w:tcW w:w="3555" w:type="dxa"/>
            <w:gridSpan w:val="4"/>
          </w:tcPr>
          <w:p w14:paraId="6E67DE6D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Adjusted analysis</w:t>
            </w:r>
          </w:p>
        </w:tc>
      </w:tr>
      <w:tr w:rsidR="00094869" w14:paraId="13FDC9FF" w14:textId="77777777" w:rsidTr="00207A03">
        <w:trPr>
          <w:trHeight w:val="300"/>
        </w:trPr>
        <w:tc>
          <w:tcPr>
            <w:tcW w:w="988" w:type="dxa"/>
          </w:tcPr>
          <w:p w14:paraId="4EA88772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Outcome</w:t>
            </w:r>
          </w:p>
        </w:tc>
        <w:tc>
          <w:tcPr>
            <w:tcW w:w="885" w:type="dxa"/>
          </w:tcPr>
          <w:p w14:paraId="3260F9BB" w14:textId="77777777" w:rsidR="00094869" w:rsidRDefault="00094869" w:rsidP="00574521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Risk group</w:t>
            </w:r>
          </w:p>
        </w:tc>
        <w:tc>
          <w:tcPr>
            <w:tcW w:w="920" w:type="dxa"/>
          </w:tcPr>
          <w:p w14:paraId="4D594231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Estimate (log)</w:t>
            </w:r>
          </w:p>
        </w:tc>
        <w:tc>
          <w:tcPr>
            <w:tcW w:w="615" w:type="dxa"/>
          </w:tcPr>
          <w:p w14:paraId="744D21AC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</w:t>
            </w:r>
          </w:p>
        </w:tc>
        <w:tc>
          <w:tcPr>
            <w:tcW w:w="1246" w:type="dxa"/>
          </w:tcPr>
          <w:p w14:paraId="4E11B573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CI</w:t>
            </w:r>
          </w:p>
        </w:tc>
        <w:tc>
          <w:tcPr>
            <w:tcW w:w="807" w:type="dxa"/>
          </w:tcPr>
          <w:p w14:paraId="186AE142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920" w:type="dxa"/>
          </w:tcPr>
          <w:p w14:paraId="57506AB4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Estimate (log)</w:t>
            </w:r>
          </w:p>
        </w:tc>
        <w:tc>
          <w:tcPr>
            <w:tcW w:w="615" w:type="dxa"/>
          </w:tcPr>
          <w:p w14:paraId="431A7167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</w:t>
            </w:r>
          </w:p>
        </w:tc>
        <w:tc>
          <w:tcPr>
            <w:tcW w:w="1178" w:type="dxa"/>
          </w:tcPr>
          <w:p w14:paraId="687D597A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CI</w:t>
            </w:r>
          </w:p>
        </w:tc>
        <w:tc>
          <w:tcPr>
            <w:tcW w:w="842" w:type="dxa"/>
          </w:tcPr>
          <w:p w14:paraId="2BDE8E17" w14:textId="77777777" w:rsidR="00094869" w:rsidRDefault="00094869" w:rsidP="00574521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Pr="56696D7B">
              <w:rPr>
                <w:rFonts w:ascii="Calibri" w:eastAsia="Calibri" w:hAnsi="Calibri" w:cs="Calibri"/>
                <w:b/>
                <w:bCs/>
                <w:color w:val="000000" w:themeColor="text1"/>
              </w:rPr>
              <w:t>-value</w:t>
            </w:r>
          </w:p>
        </w:tc>
      </w:tr>
      <w:tr w:rsidR="00094869" w14:paraId="67551160" w14:textId="77777777" w:rsidTr="00207A03">
        <w:trPr>
          <w:trHeight w:val="300"/>
        </w:trPr>
        <w:tc>
          <w:tcPr>
            <w:tcW w:w="988" w:type="dxa"/>
          </w:tcPr>
          <w:p w14:paraId="0A3AF39D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Length of stay</w:t>
            </w:r>
          </w:p>
        </w:tc>
        <w:tc>
          <w:tcPr>
            <w:tcW w:w="885" w:type="dxa"/>
          </w:tcPr>
          <w:p w14:paraId="12A0757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Low</w:t>
            </w:r>
          </w:p>
        </w:tc>
        <w:tc>
          <w:tcPr>
            <w:tcW w:w="920" w:type="dxa"/>
          </w:tcPr>
          <w:p w14:paraId="30C68516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09</w:t>
            </w:r>
          </w:p>
        </w:tc>
        <w:tc>
          <w:tcPr>
            <w:tcW w:w="615" w:type="dxa"/>
          </w:tcPr>
          <w:p w14:paraId="4AEC5B55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7</w:t>
            </w:r>
          </w:p>
        </w:tc>
        <w:tc>
          <w:tcPr>
            <w:tcW w:w="1246" w:type="dxa"/>
          </w:tcPr>
          <w:p w14:paraId="6878AA8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2 (0.8 to 1.05)</w:t>
            </w:r>
          </w:p>
        </w:tc>
        <w:tc>
          <w:tcPr>
            <w:tcW w:w="807" w:type="dxa"/>
          </w:tcPr>
          <w:p w14:paraId="78324D3C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22</w:t>
            </w:r>
          </w:p>
        </w:tc>
        <w:tc>
          <w:tcPr>
            <w:tcW w:w="920" w:type="dxa"/>
          </w:tcPr>
          <w:p w14:paraId="3CC9FB58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02</w:t>
            </w:r>
          </w:p>
        </w:tc>
        <w:tc>
          <w:tcPr>
            <w:tcW w:w="615" w:type="dxa"/>
          </w:tcPr>
          <w:p w14:paraId="2BBC453F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7</w:t>
            </w:r>
          </w:p>
        </w:tc>
        <w:tc>
          <w:tcPr>
            <w:tcW w:w="1178" w:type="dxa"/>
          </w:tcPr>
          <w:p w14:paraId="70B95966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8 (0.86 to 1.12)</w:t>
            </w:r>
          </w:p>
        </w:tc>
        <w:tc>
          <w:tcPr>
            <w:tcW w:w="842" w:type="dxa"/>
          </w:tcPr>
          <w:p w14:paraId="11A7A441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80</w:t>
            </w:r>
          </w:p>
        </w:tc>
      </w:tr>
      <w:tr w:rsidR="00094869" w14:paraId="1FC2ECB6" w14:textId="77777777" w:rsidTr="00207A03">
        <w:trPr>
          <w:trHeight w:val="300"/>
        </w:trPr>
        <w:tc>
          <w:tcPr>
            <w:tcW w:w="988" w:type="dxa"/>
          </w:tcPr>
          <w:p w14:paraId="45887FD1" w14:textId="77777777" w:rsidR="00094869" w:rsidRDefault="00094869" w:rsidP="00574521"/>
        </w:tc>
        <w:tc>
          <w:tcPr>
            <w:tcW w:w="885" w:type="dxa"/>
          </w:tcPr>
          <w:p w14:paraId="209C5D01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Intermediate</w:t>
            </w:r>
          </w:p>
        </w:tc>
        <w:tc>
          <w:tcPr>
            <w:tcW w:w="920" w:type="dxa"/>
          </w:tcPr>
          <w:p w14:paraId="29A8AE4E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34</w:t>
            </w:r>
          </w:p>
        </w:tc>
        <w:tc>
          <w:tcPr>
            <w:tcW w:w="615" w:type="dxa"/>
          </w:tcPr>
          <w:p w14:paraId="4733AFFE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2</w:t>
            </w:r>
          </w:p>
        </w:tc>
        <w:tc>
          <w:tcPr>
            <w:tcW w:w="1246" w:type="dxa"/>
          </w:tcPr>
          <w:p w14:paraId="24F36BF5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71 (0.56 to 0.9)</w:t>
            </w:r>
          </w:p>
        </w:tc>
        <w:tc>
          <w:tcPr>
            <w:tcW w:w="807" w:type="dxa"/>
          </w:tcPr>
          <w:p w14:paraId="298150D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05</w:t>
            </w:r>
          </w:p>
        </w:tc>
        <w:tc>
          <w:tcPr>
            <w:tcW w:w="920" w:type="dxa"/>
          </w:tcPr>
          <w:p w14:paraId="610678AE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31</w:t>
            </w:r>
          </w:p>
        </w:tc>
        <w:tc>
          <w:tcPr>
            <w:tcW w:w="615" w:type="dxa"/>
          </w:tcPr>
          <w:p w14:paraId="505096BB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1</w:t>
            </w:r>
          </w:p>
        </w:tc>
        <w:tc>
          <w:tcPr>
            <w:tcW w:w="1178" w:type="dxa"/>
          </w:tcPr>
          <w:p w14:paraId="3EB376E0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74 (0.59 to 0.92)</w:t>
            </w:r>
          </w:p>
        </w:tc>
        <w:tc>
          <w:tcPr>
            <w:tcW w:w="842" w:type="dxa"/>
          </w:tcPr>
          <w:p w14:paraId="05E43B48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07</w:t>
            </w:r>
          </w:p>
        </w:tc>
      </w:tr>
      <w:tr w:rsidR="00094869" w14:paraId="50EE7E15" w14:textId="77777777" w:rsidTr="00207A03">
        <w:trPr>
          <w:trHeight w:val="300"/>
        </w:trPr>
        <w:tc>
          <w:tcPr>
            <w:tcW w:w="988" w:type="dxa"/>
          </w:tcPr>
          <w:p w14:paraId="13FFB466" w14:textId="77777777" w:rsidR="00094869" w:rsidRDefault="00094869" w:rsidP="00574521"/>
        </w:tc>
        <w:tc>
          <w:tcPr>
            <w:tcW w:w="885" w:type="dxa"/>
          </w:tcPr>
          <w:p w14:paraId="53B85BF5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High</w:t>
            </w:r>
          </w:p>
        </w:tc>
        <w:tc>
          <w:tcPr>
            <w:tcW w:w="920" w:type="dxa"/>
          </w:tcPr>
          <w:p w14:paraId="62ACBAF7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03</w:t>
            </w:r>
          </w:p>
        </w:tc>
        <w:tc>
          <w:tcPr>
            <w:tcW w:w="615" w:type="dxa"/>
          </w:tcPr>
          <w:p w14:paraId="178D845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6</w:t>
            </w:r>
          </w:p>
        </w:tc>
        <w:tc>
          <w:tcPr>
            <w:tcW w:w="1246" w:type="dxa"/>
          </w:tcPr>
          <w:p w14:paraId="2B1A41E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7 (0.7 to 1.33)</w:t>
            </w:r>
          </w:p>
        </w:tc>
        <w:tc>
          <w:tcPr>
            <w:tcW w:w="807" w:type="dxa"/>
          </w:tcPr>
          <w:p w14:paraId="295E8439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84</w:t>
            </w:r>
          </w:p>
        </w:tc>
        <w:tc>
          <w:tcPr>
            <w:tcW w:w="920" w:type="dxa"/>
          </w:tcPr>
          <w:p w14:paraId="2A03419F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615" w:type="dxa"/>
          </w:tcPr>
          <w:p w14:paraId="59F92C1B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5</w:t>
            </w:r>
          </w:p>
        </w:tc>
        <w:tc>
          <w:tcPr>
            <w:tcW w:w="1178" w:type="dxa"/>
          </w:tcPr>
          <w:p w14:paraId="471DDC41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1 (0.74 to 1.35)</w:t>
            </w:r>
          </w:p>
        </w:tc>
        <w:tc>
          <w:tcPr>
            <w:tcW w:w="842" w:type="dxa"/>
          </w:tcPr>
          <w:p w14:paraId="5F977849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9</w:t>
            </w:r>
          </w:p>
        </w:tc>
      </w:tr>
      <w:tr w:rsidR="00094869" w14:paraId="45AFE9C6" w14:textId="77777777" w:rsidTr="00207A03">
        <w:trPr>
          <w:trHeight w:val="300"/>
        </w:trPr>
        <w:tc>
          <w:tcPr>
            <w:tcW w:w="988" w:type="dxa"/>
          </w:tcPr>
          <w:p w14:paraId="6867C53E" w14:textId="77777777" w:rsidR="00094869" w:rsidRDefault="00094869" w:rsidP="00574521"/>
        </w:tc>
        <w:tc>
          <w:tcPr>
            <w:tcW w:w="885" w:type="dxa"/>
          </w:tcPr>
          <w:p w14:paraId="7006BEA7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Very high</w:t>
            </w:r>
          </w:p>
        </w:tc>
        <w:tc>
          <w:tcPr>
            <w:tcW w:w="920" w:type="dxa"/>
          </w:tcPr>
          <w:p w14:paraId="4DCCF26C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43</w:t>
            </w:r>
          </w:p>
        </w:tc>
        <w:tc>
          <w:tcPr>
            <w:tcW w:w="615" w:type="dxa"/>
          </w:tcPr>
          <w:p w14:paraId="4A7CE67C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2</w:t>
            </w:r>
          </w:p>
        </w:tc>
        <w:tc>
          <w:tcPr>
            <w:tcW w:w="1246" w:type="dxa"/>
          </w:tcPr>
          <w:p w14:paraId="34A3074D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1.54 (1.04 to 2.28)</w:t>
            </w:r>
          </w:p>
        </w:tc>
        <w:tc>
          <w:tcPr>
            <w:tcW w:w="807" w:type="dxa"/>
          </w:tcPr>
          <w:p w14:paraId="6D5BF028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32</w:t>
            </w:r>
          </w:p>
        </w:tc>
        <w:tc>
          <w:tcPr>
            <w:tcW w:w="920" w:type="dxa"/>
          </w:tcPr>
          <w:p w14:paraId="7B1930E7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37</w:t>
            </w:r>
          </w:p>
        </w:tc>
        <w:tc>
          <w:tcPr>
            <w:tcW w:w="615" w:type="dxa"/>
          </w:tcPr>
          <w:p w14:paraId="10761039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9</w:t>
            </w:r>
          </w:p>
        </w:tc>
        <w:tc>
          <w:tcPr>
            <w:tcW w:w="1178" w:type="dxa"/>
          </w:tcPr>
          <w:p w14:paraId="1C59096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1.45 (1 to 2.12)</w:t>
            </w:r>
          </w:p>
        </w:tc>
        <w:tc>
          <w:tcPr>
            <w:tcW w:w="842" w:type="dxa"/>
          </w:tcPr>
          <w:p w14:paraId="1EC9FB06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53</w:t>
            </w:r>
          </w:p>
        </w:tc>
      </w:tr>
      <w:tr w:rsidR="00094869" w14:paraId="5C32A044" w14:textId="77777777" w:rsidTr="00207A03">
        <w:trPr>
          <w:trHeight w:val="300"/>
        </w:trPr>
        <w:tc>
          <w:tcPr>
            <w:tcW w:w="988" w:type="dxa"/>
          </w:tcPr>
          <w:p w14:paraId="08A82D8B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Nursing time</w:t>
            </w:r>
          </w:p>
        </w:tc>
        <w:tc>
          <w:tcPr>
            <w:tcW w:w="885" w:type="dxa"/>
          </w:tcPr>
          <w:p w14:paraId="36E7F47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Low</w:t>
            </w:r>
          </w:p>
        </w:tc>
        <w:tc>
          <w:tcPr>
            <w:tcW w:w="920" w:type="dxa"/>
          </w:tcPr>
          <w:p w14:paraId="7B99E080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11</w:t>
            </w:r>
          </w:p>
        </w:tc>
        <w:tc>
          <w:tcPr>
            <w:tcW w:w="615" w:type="dxa"/>
          </w:tcPr>
          <w:p w14:paraId="594690F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8</w:t>
            </w:r>
          </w:p>
        </w:tc>
        <w:tc>
          <w:tcPr>
            <w:tcW w:w="1246" w:type="dxa"/>
          </w:tcPr>
          <w:p w14:paraId="03339D4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 (0.77 to 1.04)</w:t>
            </w:r>
          </w:p>
        </w:tc>
        <w:tc>
          <w:tcPr>
            <w:tcW w:w="807" w:type="dxa"/>
          </w:tcPr>
          <w:p w14:paraId="6E24C4CA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5</w:t>
            </w:r>
          </w:p>
        </w:tc>
        <w:tc>
          <w:tcPr>
            <w:tcW w:w="920" w:type="dxa"/>
          </w:tcPr>
          <w:p w14:paraId="139E7518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04</w:t>
            </w:r>
          </w:p>
        </w:tc>
        <w:tc>
          <w:tcPr>
            <w:tcW w:w="615" w:type="dxa"/>
          </w:tcPr>
          <w:p w14:paraId="40FEDFED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7</w:t>
            </w:r>
          </w:p>
        </w:tc>
        <w:tc>
          <w:tcPr>
            <w:tcW w:w="1178" w:type="dxa"/>
          </w:tcPr>
          <w:p w14:paraId="0CE16882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6 (0.83 to 1.10)</w:t>
            </w:r>
          </w:p>
        </w:tc>
        <w:tc>
          <w:tcPr>
            <w:tcW w:w="842" w:type="dxa"/>
          </w:tcPr>
          <w:p w14:paraId="3E72FBCC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56</w:t>
            </w:r>
          </w:p>
        </w:tc>
      </w:tr>
      <w:tr w:rsidR="00094869" w14:paraId="3B055F00" w14:textId="77777777" w:rsidTr="00207A03">
        <w:trPr>
          <w:trHeight w:val="300"/>
        </w:trPr>
        <w:tc>
          <w:tcPr>
            <w:tcW w:w="988" w:type="dxa"/>
          </w:tcPr>
          <w:p w14:paraId="1D3B44C5" w14:textId="77777777" w:rsidR="00094869" w:rsidRDefault="00094869" w:rsidP="00574521"/>
        </w:tc>
        <w:tc>
          <w:tcPr>
            <w:tcW w:w="885" w:type="dxa"/>
          </w:tcPr>
          <w:p w14:paraId="05C9FAE8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Intermediate</w:t>
            </w:r>
          </w:p>
        </w:tc>
        <w:tc>
          <w:tcPr>
            <w:tcW w:w="920" w:type="dxa"/>
          </w:tcPr>
          <w:p w14:paraId="30AB58BE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27</w:t>
            </w:r>
          </w:p>
        </w:tc>
        <w:tc>
          <w:tcPr>
            <w:tcW w:w="615" w:type="dxa"/>
          </w:tcPr>
          <w:p w14:paraId="38784F49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3</w:t>
            </w:r>
          </w:p>
        </w:tc>
        <w:tc>
          <w:tcPr>
            <w:tcW w:w="1246" w:type="dxa"/>
          </w:tcPr>
          <w:p w14:paraId="7A866A5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76 (0.59 to 0.97)</w:t>
            </w:r>
          </w:p>
        </w:tc>
        <w:tc>
          <w:tcPr>
            <w:tcW w:w="807" w:type="dxa"/>
          </w:tcPr>
          <w:p w14:paraId="11A9E4F2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3</w:t>
            </w:r>
          </w:p>
        </w:tc>
        <w:tc>
          <w:tcPr>
            <w:tcW w:w="920" w:type="dxa"/>
          </w:tcPr>
          <w:p w14:paraId="3DC0D5E1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24</w:t>
            </w:r>
          </w:p>
        </w:tc>
        <w:tc>
          <w:tcPr>
            <w:tcW w:w="615" w:type="dxa"/>
          </w:tcPr>
          <w:p w14:paraId="29D9FAE5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2</w:t>
            </w:r>
          </w:p>
        </w:tc>
        <w:tc>
          <w:tcPr>
            <w:tcW w:w="1178" w:type="dxa"/>
          </w:tcPr>
          <w:p w14:paraId="2A7AFB15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79 (0.62 to 1.00)</w:t>
            </w:r>
          </w:p>
        </w:tc>
        <w:tc>
          <w:tcPr>
            <w:tcW w:w="842" w:type="dxa"/>
          </w:tcPr>
          <w:p w14:paraId="4AFF30F1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49</w:t>
            </w:r>
          </w:p>
        </w:tc>
      </w:tr>
      <w:tr w:rsidR="00094869" w14:paraId="28838058" w14:textId="77777777" w:rsidTr="00207A03">
        <w:trPr>
          <w:trHeight w:val="300"/>
        </w:trPr>
        <w:tc>
          <w:tcPr>
            <w:tcW w:w="988" w:type="dxa"/>
          </w:tcPr>
          <w:p w14:paraId="581A477C" w14:textId="77777777" w:rsidR="00094869" w:rsidRDefault="00094869" w:rsidP="00574521"/>
        </w:tc>
        <w:tc>
          <w:tcPr>
            <w:tcW w:w="885" w:type="dxa"/>
          </w:tcPr>
          <w:p w14:paraId="03353AA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High</w:t>
            </w:r>
          </w:p>
        </w:tc>
        <w:tc>
          <w:tcPr>
            <w:tcW w:w="920" w:type="dxa"/>
          </w:tcPr>
          <w:p w14:paraId="2C1749D8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-0.03</w:t>
            </w:r>
          </w:p>
        </w:tc>
        <w:tc>
          <w:tcPr>
            <w:tcW w:w="615" w:type="dxa"/>
          </w:tcPr>
          <w:p w14:paraId="1478BA0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7</w:t>
            </w:r>
          </w:p>
        </w:tc>
        <w:tc>
          <w:tcPr>
            <w:tcW w:w="1246" w:type="dxa"/>
          </w:tcPr>
          <w:p w14:paraId="7684EE10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7 (0.7 to 1.36)</w:t>
            </w:r>
          </w:p>
        </w:tc>
        <w:tc>
          <w:tcPr>
            <w:tcW w:w="807" w:type="dxa"/>
          </w:tcPr>
          <w:p w14:paraId="64ADC802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87</w:t>
            </w:r>
          </w:p>
        </w:tc>
        <w:tc>
          <w:tcPr>
            <w:tcW w:w="920" w:type="dxa"/>
          </w:tcPr>
          <w:p w14:paraId="79DED9A7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2</w:t>
            </w:r>
          </w:p>
        </w:tc>
        <w:tc>
          <w:tcPr>
            <w:tcW w:w="615" w:type="dxa"/>
          </w:tcPr>
          <w:p w14:paraId="7550CF34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16</w:t>
            </w:r>
          </w:p>
        </w:tc>
        <w:tc>
          <w:tcPr>
            <w:tcW w:w="1178" w:type="dxa"/>
          </w:tcPr>
          <w:p w14:paraId="382A01B1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1.02 (0.74 to 1.41)</w:t>
            </w:r>
          </w:p>
        </w:tc>
        <w:tc>
          <w:tcPr>
            <w:tcW w:w="842" w:type="dxa"/>
          </w:tcPr>
          <w:p w14:paraId="3E8FAA42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90</w:t>
            </w:r>
          </w:p>
        </w:tc>
      </w:tr>
      <w:tr w:rsidR="00094869" w14:paraId="145CB8C8" w14:textId="77777777" w:rsidTr="00207A03">
        <w:trPr>
          <w:trHeight w:val="300"/>
        </w:trPr>
        <w:tc>
          <w:tcPr>
            <w:tcW w:w="988" w:type="dxa"/>
          </w:tcPr>
          <w:p w14:paraId="57DF65B1" w14:textId="77777777" w:rsidR="00094869" w:rsidRDefault="00094869" w:rsidP="00574521"/>
        </w:tc>
        <w:tc>
          <w:tcPr>
            <w:tcW w:w="885" w:type="dxa"/>
          </w:tcPr>
          <w:p w14:paraId="304D1A35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Very high</w:t>
            </w:r>
          </w:p>
        </w:tc>
        <w:tc>
          <w:tcPr>
            <w:tcW w:w="920" w:type="dxa"/>
          </w:tcPr>
          <w:p w14:paraId="18F3341B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64</w:t>
            </w:r>
          </w:p>
        </w:tc>
        <w:tc>
          <w:tcPr>
            <w:tcW w:w="615" w:type="dxa"/>
          </w:tcPr>
          <w:p w14:paraId="4522A2E9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21</w:t>
            </w:r>
          </w:p>
        </w:tc>
        <w:tc>
          <w:tcPr>
            <w:tcW w:w="1246" w:type="dxa"/>
          </w:tcPr>
          <w:p w14:paraId="5CD099D6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1.9 (1.26 to 2.88)</w:t>
            </w:r>
          </w:p>
        </w:tc>
        <w:tc>
          <w:tcPr>
            <w:tcW w:w="807" w:type="dxa"/>
          </w:tcPr>
          <w:p w14:paraId="49AA94BD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02</w:t>
            </w:r>
          </w:p>
        </w:tc>
        <w:tc>
          <w:tcPr>
            <w:tcW w:w="920" w:type="dxa"/>
          </w:tcPr>
          <w:p w14:paraId="3018E30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55</w:t>
            </w:r>
          </w:p>
        </w:tc>
        <w:tc>
          <w:tcPr>
            <w:tcW w:w="615" w:type="dxa"/>
          </w:tcPr>
          <w:p w14:paraId="45C9C773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2</w:t>
            </w:r>
          </w:p>
        </w:tc>
        <w:tc>
          <w:tcPr>
            <w:tcW w:w="1178" w:type="dxa"/>
          </w:tcPr>
          <w:p w14:paraId="68F56D0D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1.74 (1.17 to 2.6)</w:t>
            </w:r>
          </w:p>
        </w:tc>
        <w:tc>
          <w:tcPr>
            <w:tcW w:w="842" w:type="dxa"/>
          </w:tcPr>
          <w:p w14:paraId="2A65899B" w14:textId="77777777" w:rsidR="00094869" w:rsidRDefault="00094869" w:rsidP="0057452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6696D7B">
              <w:rPr>
                <w:rFonts w:ascii="Calibri" w:eastAsia="Calibri" w:hAnsi="Calibri" w:cs="Calibri"/>
                <w:color w:val="000000" w:themeColor="text1"/>
              </w:rPr>
              <w:t>0.007</w:t>
            </w:r>
          </w:p>
        </w:tc>
      </w:tr>
    </w:tbl>
    <w:p w14:paraId="2E9446AF" w14:textId="77777777" w:rsidR="00094869" w:rsidRPr="00FC6961" w:rsidRDefault="00094869" w:rsidP="00114754"/>
    <w:p w14:paraId="486640F1" w14:textId="7668D34F" w:rsidR="00671425" w:rsidRDefault="00F817B8" w:rsidP="00902AE0">
      <w:r w:rsidRPr="002C61C3">
        <w:rPr>
          <w:b/>
          <w:bCs/>
        </w:rPr>
        <w:t>Supplementary Table S1:</w:t>
      </w:r>
      <w:r>
        <w:t xml:space="preserve"> </w:t>
      </w:r>
      <w:r w:rsidR="00F6342D">
        <w:t>Log estimate</w:t>
      </w:r>
      <w:r w:rsidR="00E507E7">
        <w:t>s,</w:t>
      </w:r>
      <w:r w:rsidR="00E507E7">
        <w:t xml:space="preserve"> Standard Error (SE), effect estimates with confidence intervals (CI), and p-value for </w:t>
      </w:r>
      <w:r w:rsidR="0035453F">
        <w:t>the outcomes</w:t>
      </w:r>
      <w:r w:rsidR="00F6342D">
        <w:t xml:space="preserve"> length of stay and nursing time</w:t>
      </w:r>
      <w:r w:rsidR="00A14177">
        <w:t xml:space="preserve"> for each risk group </w:t>
      </w:r>
      <w:r w:rsidR="002B1E03">
        <w:t>unadjusted and adjusted for patient characteristics.</w:t>
      </w:r>
    </w:p>
    <w:sectPr w:rsidR="00671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MTUxNDS3NLCwsDRW0lEKTi0uzszPAykwNKgFAGmKgzotAAAA"/>
  </w:docVars>
  <w:rsids>
    <w:rsidRoot w:val="00656663"/>
    <w:rsid w:val="000143D2"/>
    <w:rsid w:val="0004421D"/>
    <w:rsid w:val="00047AFB"/>
    <w:rsid w:val="00080656"/>
    <w:rsid w:val="00094869"/>
    <w:rsid w:val="000D1DE4"/>
    <w:rsid w:val="00114754"/>
    <w:rsid w:val="00146B8A"/>
    <w:rsid w:val="001F0F90"/>
    <w:rsid w:val="00207A03"/>
    <w:rsid w:val="002300D5"/>
    <w:rsid w:val="0023496C"/>
    <w:rsid w:val="00261C3D"/>
    <w:rsid w:val="0026236C"/>
    <w:rsid w:val="002B1E03"/>
    <w:rsid w:val="002C2C66"/>
    <w:rsid w:val="002C61C3"/>
    <w:rsid w:val="002F674D"/>
    <w:rsid w:val="00331760"/>
    <w:rsid w:val="0035453F"/>
    <w:rsid w:val="003A29D9"/>
    <w:rsid w:val="003B222D"/>
    <w:rsid w:val="003B5019"/>
    <w:rsid w:val="003F7AC3"/>
    <w:rsid w:val="00435337"/>
    <w:rsid w:val="00453551"/>
    <w:rsid w:val="004A39EB"/>
    <w:rsid w:val="00514F98"/>
    <w:rsid w:val="00550419"/>
    <w:rsid w:val="00577274"/>
    <w:rsid w:val="005F52CC"/>
    <w:rsid w:val="005F7F8C"/>
    <w:rsid w:val="00606AB8"/>
    <w:rsid w:val="00656663"/>
    <w:rsid w:val="00671425"/>
    <w:rsid w:val="007004C5"/>
    <w:rsid w:val="00714E02"/>
    <w:rsid w:val="00714FBA"/>
    <w:rsid w:val="00721CA1"/>
    <w:rsid w:val="00743AB3"/>
    <w:rsid w:val="007A24D7"/>
    <w:rsid w:val="007F75E5"/>
    <w:rsid w:val="008463FD"/>
    <w:rsid w:val="00862C3F"/>
    <w:rsid w:val="008E3C18"/>
    <w:rsid w:val="00902AE0"/>
    <w:rsid w:val="009239E3"/>
    <w:rsid w:val="009415B7"/>
    <w:rsid w:val="00946AD2"/>
    <w:rsid w:val="00994012"/>
    <w:rsid w:val="009948CC"/>
    <w:rsid w:val="009B0506"/>
    <w:rsid w:val="00A14177"/>
    <w:rsid w:val="00A50271"/>
    <w:rsid w:val="00A56056"/>
    <w:rsid w:val="00B2601E"/>
    <w:rsid w:val="00B6112A"/>
    <w:rsid w:val="00C72639"/>
    <w:rsid w:val="00C81360"/>
    <w:rsid w:val="00D043BD"/>
    <w:rsid w:val="00D5065E"/>
    <w:rsid w:val="00D72FE2"/>
    <w:rsid w:val="00D779BA"/>
    <w:rsid w:val="00DB639D"/>
    <w:rsid w:val="00DC35B7"/>
    <w:rsid w:val="00E42E93"/>
    <w:rsid w:val="00E507E7"/>
    <w:rsid w:val="00F6342D"/>
    <w:rsid w:val="00F76EB0"/>
    <w:rsid w:val="00F817B8"/>
    <w:rsid w:val="00FA09C6"/>
    <w:rsid w:val="00FC6961"/>
    <w:rsid w:val="0A2C7DDB"/>
    <w:rsid w:val="10F50753"/>
    <w:rsid w:val="13720256"/>
    <w:rsid w:val="19146047"/>
    <w:rsid w:val="3C3B27E1"/>
    <w:rsid w:val="654F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70F7C2A"/>
  <w15:chartTrackingRefBased/>
  <w15:docId w15:val="{A2B421BD-73CF-4073-8979-50E06834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6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6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6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6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6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6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6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6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6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6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6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6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6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66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56056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7004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94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9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362acfc-70d9-42d6-b56c-16b43219a957">
      <Terms xmlns="http://schemas.microsoft.com/office/infopath/2007/PartnerControls"/>
    </lcf76f155ced4ddcb4097134ff3c332f>
    <TaxCatchAll xmlns="6bcbdf3d-50e7-4490-83bd-e0701dab43a9" xsi:nil="true"/>
    <SharedWithUsers xmlns="6bcbdf3d-50e7-4490-83bd-e0701dab43a9">
      <UserInfo>
        <DisplayName>Mary-Anne Kedda</DisplayName>
        <AccountId>15</AccountId>
        <AccountType/>
      </UserInfo>
      <UserInfo>
        <DisplayName>Kelly Reeve</DisplayName>
        <AccountId>12</AccountId>
        <AccountType/>
      </UserInfo>
      <UserInfo>
        <DisplayName>Benjamin Dodsworth</DisplayName>
        <AccountId>9</AccountId>
        <AccountType/>
      </UserInfo>
      <UserInfo>
        <DisplayName>Nayeli Schmutz</DisplayName>
        <AccountId>13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210722C26447458FDB47D05B655B58" ma:contentTypeVersion="15" ma:contentTypeDescription="Create a new document." ma:contentTypeScope="" ma:versionID="e7a7487342900fc55c1c6811327ddd77">
  <xsd:schema xmlns:xsd="http://www.w3.org/2001/XMLSchema" xmlns:xs="http://www.w3.org/2001/XMLSchema" xmlns:p="http://schemas.microsoft.com/office/2006/metadata/properties" xmlns:ns2="4362acfc-70d9-42d6-b56c-16b43219a957" xmlns:ns3="6bcbdf3d-50e7-4490-83bd-e0701dab43a9" targetNamespace="http://schemas.microsoft.com/office/2006/metadata/properties" ma:root="true" ma:fieldsID="1345362c86c27b65e6e1ba2373360e20" ns2:_="" ns3:_="">
    <xsd:import namespace="4362acfc-70d9-42d6-b56c-16b43219a957"/>
    <xsd:import namespace="6bcbdf3d-50e7-4490-83bd-e0701dab43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2acfc-70d9-42d6-b56c-16b43219a9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73e5ac4-f0ca-45df-b4e3-9af10edcf7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cbdf3d-50e7-4490-83bd-e0701dab43a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eff3ad1-b122-4b39-9165-8555c1689528}" ma:internalName="TaxCatchAll" ma:showField="CatchAllData" ma:web="6bcbdf3d-50e7-4490-83bd-e0701dab43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6DE2A2-F88A-4124-A716-7CC81F1AF5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84B617-47E6-4C60-B266-C4517641AF97}">
  <ds:schemaRefs>
    <ds:schemaRef ds:uri="http://schemas.microsoft.com/office/2006/metadata/properties"/>
    <ds:schemaRef ds:uri="http://schemas.microsoft.com/office/infopath/2007/PartnerControls"/>
    <ds:schemaRef ds:uri="4362acfc-70d9-42d6-b56c-16b43219a957"/>
    <ds:schemaRef ds:uri="6bcbdf3d-50e7-4490-83bd-e0701dab43a9"/>
  </ds:schemaRefs>
</ds:datastoreItem>
</file>

<file path=customXml/itemProps3.xml><?xml version="1.0" encoding="utf-8"?>
<ds:datastoreItem xmlns:ds="http://schemas.openxmlformats.org/officeDocument/2006/customXml" ds:itemID="{EC08B9D1-5F23-4C9B-A74A-7D2D0F35D2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62acfc-70d9-42d6-b56c-16b43219a957"/>
    <ds:schemaRef ds:uri="6bcbdf3d-50e7-4490-83bd-e0701dab43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odsworth</dc:creator>
  <cp:keywords/>
  <dc:description/>
  <cp:lastModifiedBy>Benjamin Dodsworth</cp:lastModifiedBy>
  <cp:revision>64</cp:revision>
  <dcterms:created xsi:type="dcterms:W3CDTF">2024-04-02T05:43:00Z</dcterms:created>
  <dcterms:modified xsi:type="dcterms:W3CDTF">2024-07-3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210722C26447458FDB47D05B655B58</vt:lpwstr>
  </property>
  <property fmtid="{D5CDD505-2E9C-101B-9397-08002B2CF9AE}" pid="3" name="MediaServiceImageTags">
    <vt:lpwstr/>
  </property>
</Properties>
</file>